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16EEC" w14:textId="77777777" w:rsidR="00DA2300" w:rsidRPr="00D846BF" w:rsidRDefault="00DA2300" w:rsidP="00DA2300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2 </w:t>
      </w:r>
      <w:r w:rsidRPr="00D846BF">
        <w:rPr>
          <w:rFonts w:ascii="Times New Roman" w:hAnsi="Times New Roman" w:cs="Times New Roman"/>
          <w:sz w:val="20"/>
          <w:szCs w:val="20"/>
        </w:rPr>
        <w:t>Table Mediation Effects (Male Samples)</w:t>
      </w:r>
    </w:p>
    <w:tbl>
      <w:tblPr>
        <w:tblStyle w:val="a3"/>
        <w:tblW w:w="5109" w:type="dxa"/>
        <w:jc w:val="center"/>
        <w:tblLook w:val="04A0" w:firstRow="1" w:lastRow="0" w:firstColumn="1" w:lastColumn="0" w:noHBand="0" w:noVBand="1"/>
      </w:tblPr>
      <w:tblGrid>
        <w:gridCol w:w="2132"/>
        <w:gridCol w:w="1559"/>
        <w:gridCol w:w="1418"/>
      </w:tblGrid>
      <w:tr w:rsidR="00DA2300" w:rsidRPr="00D846BF" w14:paraId="7486DD84" w14:textId="77777777" w:rsidTr="00165B25">
        <w:trPr>
          <w:jc w:val="center"/>
        </w:trPr>
        <w:tc>
          <w:tcPr>
            <w:tcW w:w="2132" w:type="dxa"/>
            <w:vAlign w:val="center"/>
          </w:tcPr>
          <w:p w14:paraId="075923FD" w14:textId="77777777" w:rsidR="00DA2300" w:rsidRPr="00D846BF" w:rsidRDefault="00DA2300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1C642A2" w14:textId="77777777" w:rsidR="00DA2300" w:rsidRPr="00D846BF" w:rsidRDefault="00DA2300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fe-dominated</w:t>
            </w:r>
          </w:p>
        </w:tc>
        <w:tc>
          <w:tcPr>
            <w:tcW w:w="1418" w:type="dxa"/>
            <w:vAlign w:val="center"/>
          </w:tcPr>
          <w:p w14:paraId="2DF6EA4A" w14:textId="77777777" w:rsidR="00DA2300" w:rsidRPr="00D846BF" w:rsidRDefault="00DA2300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effects</w:t>
            </w:r>
          </w:p>
        </w:tc>
      </w:tr>
      <w:tr w:rsidR="00DA2300" w:rsidRPr="00D846BF" w14:paraId="7E522D14" w14:textId="77777777" w:rsidTr="00165B25">
        <w:trPr>
          <w:jc w:val="center"/>
        </w:trPr>
        <w:tc>
          <w:tcPr>
            <w:tcW w:w="2132" w:type="dxa"/>
            <w:vAlign w:val="center"/>
          </w:tcPr>
          <w:p w14:paraId="74ED107A" w14:textId="77777777" w:rsidR="00DA2300" w:rsidRPr="00D846BF" w:rsidRDefault="00DA2300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gamy</w:t>
            </w:r>
          </w:p>
        </w:tc>
        <w:tc>
          <w:tcPr>
            <w:tcW w:w="1559" w:type="dxa"/>
            <w:vAlign w:val="center"/>
          </w:tcPr>
          <w:p w14:paraId="459E1E5E" w14:textId="77777777" w:rsidR="00DA2300" w:rsidRPr="00D846BF" w:rsidRDefault="00DA2300" w:rsidP="00165B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19</w:t>
            </w:r>
          </w:p>
          <w:p w14:paraId="5DFFD456" w14:textId="77777777" w:rsidR="00DA2300" w:rsidRPr="00D846BF" w:rsidRDefault="00DA2300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[0.0004, 0.0045] </w:t>
            </w:r>
          </w:p>
        </w:tc>
        <w:tc>
          <w:tcPr>
            <w:tcW w:w="1418" w:type="dxa"/>
            <w:vAlign w:val="center"/>
          </w:tcPr>
          <w:p w14:paraId="3A81DF6E" w14:textId="77777777" w:rsidR="00DA2300" w:rsidRPr="00D846BF" w:rsidRDefault="00DA2300" w:rsidP="00165B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499</w:t>
            </w:r>
          </w:p>
          <w:p w14:paraId="23653FED" w14:textId="77777777" w:rsidR="00DA2300" w:rsidRPr="00D846BF" w:rsidRDefault="00DA2300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[0.0212, 0.0778]</w:t>
            </w:r>
          </w:p>
        </w:tc>
      </w:tr>
      <w:tr w:rsidR="00DA2300" w:rsidRPr="00D846BF" w14:paraId="01635BBF" w14:textId="77777777" w:rsidTr="00165B25">
        <w:trPr>
          <w:jc w:val="center"/>
        </w:trPr>
        <w:tc>
          <w:tcPr>
            <w:tcW w:w="2132" w:type="dxa"/>
            <w:vAlign w:val="center"/>
          </w:tcPr>
          <w:p w14:paraId="31984B22" w14:textId="77777777" w:rsidR="00DA2300" w:rsidRPr="00D846BF" w:rsidRDefault="00DA2300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-education homogamy</w:t>
            </w:r>
          </w:p>
        </w:tc>
        <w:tc>
          <w:tcPr>
            <w:tcW w:w="1559" w:type="dxa"/>
            <w:vAlign w:val="center"/>
          </w:tcPr>
          <w:p w14:paraId="3A871C5C" w14:textId="77777777" w:rsidR="00DA2300" w:rsidRPr="00D846BF" w:rsidRDefault="00DA2300" w:rsidP="00165B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Reference </w:t>
            </w:r>
          </w:p>
        </w:tc>
        <w:tc>
          <w:tcPr>
            <w:tcW w:w="1418" w:type="dxa"/>
            <w:vAlign w:val="center"/>
          </w:tcPr>
          <w:p w14:paraId="6C57DA6C" w14:textId="77777777" w:rsidR="00DA2300" w:rsidRPr="00D846BF" w:rsidRDefault="00DA2300" w:rsidP="00165B25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ference</w:t>
            </w:r>
          </w:p>
        </w:tc>
      </w:tr>
      <w:tr w:rsidR="00DA2300" w:rsidRPr="00D846BF" w14:paraId="23BBB260" w14:textId="77777777" w:rsidTr="00165B25">
        <w:trPr>
          <w:jc w:val="center"/>
        </w:trPr>
        <w:tc>
          <w:tcPr>
            <w:tcW w:w="2132" w:type="dxa"/>
            <w:vAlign w:val="center"/>
          </w:tcPr>
          <w:p w14:paraId="5BC36143" w14:textId="77777777" w:rsidR="00DA2300" w:rsidRPr="00D846BF" w:rsidRDefault="00DA2300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d-education homogamy</w:t>
            </w:r>
          </w:p>
        </w:tc>
        <w:tc>
          <w:tcPr>
            <w:tcW w:w="1559" w:type="dxa"/>
            <w:vAlign w:val="center"/>
          </w:tcPr>
          <w:p w14:paraId="71772DFD" w14:textId="77777777" w:rsidR="00DA2300" w:rsidRPr="00D846BF" w:rsidRDefault="00DA2300" w:rsidP="00165B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0.0019</w:t>
            </w:r>
          </w:p>
          <w:p w14:paraId="042C48BC" w14:textId="77777777" w:rsidR="00DA2300" w:rsidRPr="00D846BF" w:rsidRDefault="00DA2300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[-0.0051, -0.0003]</w:t>
            </w:r>
          </w:p>
        </w:tc>
        <w:tc>
          <w:tcPr>
            <w:tcW w:w="1418" w:type="dxa"/>
            <w:vAlign w:val="center"/>
          </w:tcPr>
          <w:p w14:paraId="31EF1782" w14:textId="77777777" w:rsidR="00DA2300" w:rsidRPr="00D846BF" w:rsidRDefault="00DA2300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6</w:t>
            </w:r>
          </w:p>
          <w:p w14:paraId="3C65AD72" w14:textId="77777777" w:rsidR="00DA2300" w:rsidRPr="00D846BF" w:rsidRDefault="00DA2300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305, 0.0401]</w:t>
            </w:r>
          </w:p>
        </w:tc>
      </w:tr>
      <w:tr w:rsidR="00DA2300" w:rsidRPr="00D846BF" w14:paraId="1F8AF396" w14:textId="77777777" w:rsidTr="00165B25">
        <w:trPr>
          <w:jc w:val="center"/>
        </w:trPr>
        <w:tc>
          <w:tcPr>
            <w:tcW w:w="2132" w:type="dxa"/>
            <w:vAlign w:val="center"/>
          </w:tcPr>
          <w:p w14:paraId="72B6DD0C" w14:textId="77777777" w:rsidR="00DA2300" w:rsidRPr="00D846BF" w:rsidRDefault="00DA2300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-education homogamy</w:t>
            </w:r>
          </w:p>
        </w:tc>
        <w:tc>
          <w:tcPr>
            <w:tcW w:w="1559" w:type="dxa"/>
            <w:vAlign w:val="center"/>
          </w:tcPr>
          <w:p w14:paraId="6C4AFCD5" w14:textId="77777777" w:rsidR="00DA2300" w:rsidRPr="00D846BF" w:rsidRDefault="00DA2300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17</w:t>
            </w:r>
          </w:p>
          <w:p w14:paraId="13D271BD" w14:textId="77777777" w:rsidR="00DA2300" w:rsidRPr="00D846BF" w:rsidRDefault="00DA2300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061, 0.0003]</w:t>
            </w:r>
          </w:p>
        </w:tc>
        <w:tc>
          <w:tcPr>
            <w:tcW w:w="1418" w:type="dxa"/>
            <w:vAlign w:val="center"/>
          </w:tcPr>
          <w:p w14:paraId="0B622AF7" w14:textId="77777777" w:rsidR="00DA2300" w:rsidRPr="00D846BF" w:rsidRDefault="00DA2300" w:rsidP="00165B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997</w:t>
            </w:r>
          </w:p>
          <w:p w14:paraId="50170E43" w14:textId="77777777" w:rsidR="00DA2300" w:rsidRPr="00D846BF" w:rsidRDefault="00DA2300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[0.0368, 0.1564]</w:t>
            </w:r>
          </w:p>
        </w:tc>
      </w:tr>
      <w:tr w:rsidR="00DA2300" w:rsidRPr="00D846BF" w14:paraId="7E6EC924" w14:textId="77777777" w:rsidTr="00165B25">
        <w:trPr>
          <w:jc w:val="center"/>
        </w:trPr>
        <w:tc>
          <w:tcPr>
            <w:tcW w:w="2132" w:type="dxa"/>
            <w:vAlign w:val="center"/>
          </w:tcPr>
          <w:p w14:paraId="30AF93C4" w14:textId="77777777" w:rsidR="00DA2300" w:rsidRPr="00D846BF" w:rsidRDefault="00DA2300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gamy</w:t>
            </w:r>
          </w:p>
        </w:tc>
        <w:tc>
          <w:tcPr>
            <w:tcW w:w="1559" w:type="dxa"/>
            <w:vAlign w:val="center"/>
          </w:tcPr>
          <w:p w14:paraId="5AC48A9D" w14:textId="77777777" w:rsidR="00DA2300" w:rsidRPr="00D846BF" w:rsidRDefault="00DA2300" w:rsidP="00165B2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0.0036</w:t>
            </w:r>
          </w:p>
          <w:p w14:paraId="41067CA8" w14:textId="77777777" w:rsidR="00DA2300" w:rsidRPr="00D846BF" w:rsidRDefault="00DA2300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[-0.0077, -0.0008]</w:t>
            </w:r>
          </w:p>
        </w:tc>
        <w:tc>
          <w:tcPr>
            <w:tcW w:w="1418" w:type="dxa"/>
            <w:vAlign w:val="center"/>
          </w:tcPr>
          <w:p w14:paraId="30E907C8" w14:textId="77777777" w:rsidR="00DA2300" w:rsidRPr="00D846BF" w:rsidRDefault="00DA2300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34</w:t>
            </w:r>
          </w:p>
          <w:p w14:paraId="76DC59D2" w14:textId="77777777" w:rsidR="00DA2300" w:rsidRPr="00D846BF" w:rsidRDefault="00DA2300" w:rsidP="00165B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46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526, 0.0239]</w:t>
            </w:r>
          </w:p>
        </w:tc>
      </w:tr>
    </w:tbl>
    <w:p w14:paraId="7F79E6A1" w14:textId="77777777" w:rsidR="006B1FD0" w:rsidRDefault="006B1FD0"/>
    <w:sectPr w:rsidR="006B1F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FD4"/>
    <w:rsid w:val="000613CF"/>
    <w:rsid w:val="00187DEE"/>
    <w:rsid w:val="001C6FD4"/>
    <w:rsid w:val="00313E92"/>
    <w:rsid w:val="003E5D0E"/>
    <w:rsid w:val="00595961"/>
    <w:rsid w:val="006A43CE"/>
    <w:rsid w:val="006B1FD0"/>
    <w:rsid w:val="007611FB"/>
    <w:rsid w:val="007F051F"/>
    <w:rsid w:val="00947930"/>
    <w:rsid w:val="00994A41"/>
    <w:rsid w:val="00A80EA9"/>
    <w:rsid w:val="00BD11EC"/>
    <w:rsid w:val="00CD1E99"/>
    <w:rsid w:val="00DA2300"/>
    <w:rsid w:val="00E4657D"/>
    <w:rsid w:val="00E84437"/>
    <w:rsid w:val="00F408AF"/>
    <w:rsid w:val="00FA6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85585D"/>
  <w15:chartTrackingRefBased/>
  <w15:docId w15:val="{1D638335-E7E1-5240-A55A-6D36D6DC7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230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6FD4"/>
    <w:pPr>
      <w:spacing w:after="0" w:line="240" w:lineRule="auto"/>
    </w:pPr>
    <w:rPr>
      <w:sz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g Yuan</dc:creator>
  <cp:keywords/>
  <dc:description/>
  <cp:lastModifiedBy>Yuan D</cp:lastModifiedBy>
  <cp:revision>3</cp:revision>
  <dcterms:created xsi:type="dcterms:W3CDTF">2024-06-19T00:43:00Z</dcterms:created>
  <dcterms:modified xsi:type="dcterms:W3CDTF">2024-06-19T00:43:00Z</dcterms:modified>
</cp:coreProperties>
</file>